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756"/>
        <w:tblW w:w="7367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701"/>
        <w:gridCol w:w="1559"/>
        <w:gridCol w:w="1985"/>
      </w:tblGrid>
      <w:tr w:rsidR="00A06B6B" w:rsidRPr="00135CD6" w14:paraId="4C869D65" w14:textId="23AEAB7E" w:rsidTr="00A06B6B">
        <w:trPr>
          <w:trHeight w:val="607"/>
        </w:trPr>
        <w:tc>
          <w:tcPr>
            <w:tcW w:w="1555" w:type="dxa"/>
          </w:tcPr>
          <w:p w14:paraId="660DB49F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pearman’s Rho</w:t>
            </w:r>
          </w:p>
        </w:tc>
        <w:tc>
          <w:tcPr>
            <w:tcW w:w="567" w:type="dxa"/>
          </w:tcPr>
          <w:p w14:paraId="36D7229C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37C2CA" w14:textId="42A4E6EA" w:rsidR="00A06B6B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CD68TMEM119</w:t>
            </w:r>
          </w:p>
        </w:tc>
        <w:tc>
          <w:tcPr>
            <w:tcW w:w="1559" w:type="dxa"/>
          </w:tcPr>
          <w:p w14:paraId="26B3AD97" w14:textId="5808F2C6" w:rsidR="00A06B6B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P2RY12_gas6</w:t>
            </w:r>
          </w:p>
        </w:tc>
        <w:tc>
          <w:tcPr>
            <w:tcW w:w="1985" w:type="dxa"/>
          </w:tcPr>
          <w:p w14:paraId="7EF5B991" w14:textId="5667E221" w:rsidR="00A06B6B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CD11b_ P2RY12</w:t>
            </w:r>
          </w:p>
        </w:tc>
      </w:tr>
      <w:tr w:rsidR="00A06B6B" w:rsidRPr="00135CD6" w14:paraId="7F84E4F8" w14:textId="33DCE3BE" w:rsidTr="00A06B6B">
        <w:trPr>
          <w:trHeight w:val="607"/>
        </w:trPr>
        <w:tc>
          <w:tcPr>
            <w:tcW w:w="1555" w:type="dxa"/>
          </w:tcPr>
          <w:p w14:paraId="635107A0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369E8075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308AF5B5" w14:textId="6CE5C0F8" w:rsidR="00A06B6B" w:rsidRDefault="00A06B6B" w:rsidP="00E8300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59" w:type="dxa"/>
          </w:tcPr>
          <w:p w14:paraId="57714B28" w14:textId="0C42E8D6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985" w:type="dxa"/>
          </w:tcPr>
          <w:p w14:paraId="3C19B170" w14:textId="46F141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A06B6B" w:rsidRPr="00135CD6" w14:paraId="2CD29D6B" w14:textId="40B8DF1E" w:rsidTr="00A06B6B">
        <w:trPr>
          <w:trHeight w:val="607"/>
        </w:trPr>
        <w:tc>
          <w:tcPr>
            <w:tcW w:w="1555" w:type="dxa"/>
          </w:tcPr>
          <w:p w14:paraId="2850F4A2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4C5AC1D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63F6E948" w14:textId="59FC73A1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59" w:type="dxa"/>
          </w:tcPr>
          <w:p w14:paraId="7D50D4F3" w14:textId="5C9F0B85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985" w:type="dxa"/>
          </w:tcPr>
          <w:p w14:paraId="0F545C0A" w14:textId="24F17895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A06B6B" w:rsidRPr="00135CD6" w14:paraId="1E42D04B" w14:textId="325BB2D1" w:rsidTr="00A06B6B">
        <w:trPr>
          <w:trHeight w:val="607"/>
        </w:trPr>
        <w:tc>
          <w:tcPr>
            <w:tcW w:w="1555" w:type="dxa"/>
          </w:tcPr>
          <w:p w14:paraId="26EDE98A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)</w:t>
            </w:r>
          </w:p>
        </w:tc>
        <w:tc>
          <w:tcPr>
            <w:tcW w:w="567" w:type="dxa"/>
          </w:tcPr>
          <w:p w14:paraId="10251A8B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143340EC" w14:textId="2CBC9618" w:rsidR="00A06B6B" w:rsidRPr="00135CD6" w:rsidRDefault="00A06B6B" w:rsidP="00E8300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59" w:type="dxa"/>
          </w:tcPr>
          <w:p w14:paraId="0D6D6628" w14:textId="548032F4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985" w:type="dxa"/>
          </w:tcPr>
          <w:p w14:paraId="02E7C4D6" w14:textId="2679470A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</w:tr>
      <w:tr w:rsidR="00A06B6B" w:rsidRPr="00135CD6" w14:paraId="13F443A1" w14:textId="1076EF1B" w:rsidTr="00A06B6B">
        <w:trPr>
          <w:trHeight w:val="607"/>
        </w:trPr>
        <w:tc>
          <w:tcPr>
            <w:tcW w:w="1555" w:type="dxa"/>
          </w:tcPr>
          <w:p w14:paraId="043D9901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A2360FA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11BC28B7" w14:textId="412ECAD6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9" w:type="dxa"/>
          </w:tcPr>
          <w:p w14:paraId="22796740" w14:textId="7096B44E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985" w:type="dxa"/>
          </w:tcPr>
          <w:p w14:paraId="3DBF9C7A" w14:textId="7486A8E4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A06B6B" w:rsidRPr="00135CD6" w14:paraId="5AD810F9" w14:textId="7AE2D19A" w:rsidTr="00A06B6B">
        <w:trPr>
          <w:trHeight w:val="607"/>
        </w:trPr>
        <w:tc>
          <w:tcPr>
            <w:tcW w:w="1555" w:type="dxa"/>
          </w:tcPr>
          <w:p w14:paraId="1CD32D84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567" w:type="dxa"/>
          </w:tcPr>
          <w:p w14:paraId="6C85D301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19F5E6F3" w14:textId="4F388BE2" w:rsidR="00A06B6B" w:rsidRPr="00135CD6" w:rsidRDefault="00A06B6B" w:rsidP="00E8300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559" w:type="dxa"/>
          </w:tcPr>
          <w:p w14:paraId="50F89FEF" w14:textId="6E24C1B0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985" w:type="dxa"/>
          </w:tcPr>
          <w:p w14:paraId="6A90069D" w14:textId="4BDF54B4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A06B6B" w:rsidRPr="00135CD6" w14:paraId="4E99EE12" w14:textId="325AB709" w:rsidTr="00A06B6B">
        <w:trPr>
          <w:trHeight w:val="607"/>
        </w:trPr>
        <w:tc>
          <w:tcPr>
            <w:tcW w:w="1555" w:type="dxa"/>
          </w:tcPr>
          <w:p w14:paraId="2E1004DD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797550C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4D291D0B" w14:textId="64708E86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59" w:type="dxa"/>
          </w:tcPr>
          <w:p w14:paraId="77CFF71B" w14:textId="138A441A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985" w:type="dxa"/>
          </w:tcPr>
          <w:p w14:paraId="5D2CB3BA" w14:textId="223A2833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A06B6B" w:rsidRPr="00135CD6" w14:paraId="78707E13" w14:textId="16F7D026" w:rsidTr="00A06B6B">
        <w:trPr>
          <w:trHeight w:val="607"/>
        </w:trPr>
        <w:tc>
          <w:tcPr>
            <w:tcW w:w="1555" w:type="dxa"/>
          </w:tcPr>
          <w:p w14:paraId="024EFE56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igeration delay (h)</w:t>
            </w:r>
          </w:p>
        </w:tc>
        <w:tc>
          <w:tcPr>
            <w:tcW w:w="567" w:type="dxa"/>
          </w:tcPr>
          <w:p w14:paraId="2B7FDBE5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2A26BDF7" w14:textId="56293F23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5C3D54C0" w14:textId="78985002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985" w:type="dxa"/>
          </w:tcPr>
          <w:p w14:paraId="3BF8F2A9" w14:textId="6289A2F9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</w:tr>
      <w:tr w:rsidR="00A06B6B" w:rsidRPr="00135CD6" w14:paraId="314EBC4E" w14:textId="5882015A" w:rsidTr="00A06B6B">
        <w:trPr>
          <w:trHeight w:val="607"/>
        </w:trPr>
        <w:tc>
          <w:tcPr>
            <w:tcW w:w="1555" w:type="dxa"/>
          </w:tcPr>
          <w:p w14:paraId="0EA19990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88CEA20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16F32CDF" w14:textId="7E29C12B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59" w:type="dxa"/>
          </w:tcPr>
          <w:p w14:paraId="077A073C" w14:textId="5656E177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985" w:type="dxa"/>
          </w:tcPr>
          <w:p w14:paraId="0E7AD03C" w14:textId="5E9F6D1A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06B6B" w:rsidRPr="00135CD6" w14:paraId="6682D72D" w14:textId="18934EEA" w:rsidTr="00A06B6B">
        <w:trPr>
          <w:trHeight w:val="607"/>
        </w:trPr>
        <w:tc>
          <w:tcPr>
            <w:tcW w:w="1555" w:type="dxa"/>
          </w:tcPr>
          <w:p w14:paraId="349ACE75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antidepressants</w:t>
            </w:r>
          </w:p>
        </w:tc>
        <w:tc>
          <w:tcPr>
            <w:tcW w:w="567" w:type="dxa"/>
          </w:tcPr>
          <w:p w14:paraId="31EF3B57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343C7965" w14:textId="336B8844" w:rsidR="00A06B6B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559" w:type="dxa"/>
          </w:tcPr>
          <w:p w14:paraId="5941BAB6" w14:textId="685C9EC3" w:rsidR="00A06B6B" w:rsidRPr="007E336E" w:rsidRDefault="00A06B6B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E33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83</w:t>
            </w:r>
          </w:p>
        </w:tc>
        <w:tc>
          <w:tcPr>
            <w:tcW w:w="1985" w:type="dxa"/>
          </w:tcPr>
          <w:p w14:paraId="66471490" w14:textId="1779ECE2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06B6B" w:rsidRPr="00135CD6" w14:paraId="3F86EFC4" w14:textId="4FECC2EF" w:rsidTr="00A06B6B">
        <w:trPr>
          <w:trHeight w:val="607"/>
        </w:trPr>
        <w:tc>
          <w:tcPr>
            <w:tcW w:w="1555" w:type="dxa"/>
          </w:tcPr>
          <w:p w14:paraId="4485B4D6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8774743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074530F8" w14:textId="1F025E08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59" w:type="dxa"/>
          </w:tcPr>
          <w:p w14:paraId="5222E972" w14:textId="2CB0D19E" w:rsidR="00A06B6B" w:rsidRPr="007E336E" w:rsidRDefault="00A06B6B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E33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48FF36DF" w14:textId="30865C3F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A06B6B" w:rsidRPr="00135CD6" w14:paraId="5171C317" w14:textId="01E8E002" w:rsidTr="00A06B6B">
        <w:trPr>
          <w:trHeight w:val="607"/>
        </w:trPr>
        <w:tc>
          <w:tcPr>
            <w:tcW w:w="1555" w:type="dxa"/>
          </w:tcPr>
          <w:p w14:paraId="36A8F69D" w14:textId="77777777" w:rsidR="00A06B6B" w:rsidRPr="00135CD6" w:rsidRDefault="00A06B6B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edications</w:t>
            </w:r>
          </w:p>
        </w:tc>
        <w:tc>
          <w:tcPr>
            <w:tcW w:w="567" w:type="dxa"/>
          </w:tcPr>
          <w:p w14:paraId="0B09B8A9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701" w:type="dxa"/>
          </w:tcPr>
          <w:p w14:paraId="7A7AC69C" w14:textId="1A0377FC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59" w:type="dxa"/>
          </w:tcPr>
          <w:p w14:paraId="024E42BC" w14:textId="0C1529FE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985" w:type="dxa"/>
          </w:tcPr>
          <w:p w14:paraId="5DE65BC8" w14:textId="437A225A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</w:tr>
      <w:tr w:rsidR="00A06B6B" w:rsidRPr="00135CD6" w14:paraId="2D607F86" w14:textId="695BE431" w:rsidTr="00A06B6B">
        <w:trPr>
          <w:trHeight w:val="607"/>
        </w:trPr>
        <w:tc>
          <w:tcPr>
            <w:tcW w:w="1555" w:type="dxa"/>
          </w:tcPr>
          <w:p w14:paraId="14563CAC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625ADD" w14:textId="77777777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701" w:type="dxa"/>
          </w:tcPr>
          <w:p w14:paraId="6261A559" w14:textId="00C18184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559" w:type="dxa"/>
          </w:tcPr>
          <w:p w14:paraId="5FA802D3" w14:textId="532DB65B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985" w:type="dxa"/>
          </w:tcPr>
          <w:p w14:paraId="054E2929" w14:textId="620BD1D0" w:rsidR="00A06B6B" w:rsidRPr="00135CD6" w:rsidRDefault="00A06B6B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</w:tbl>
    <w:p w14:paraId="10BDB54A" w14:textId="77777777" w:rsidR="00063743" w:rsidRPr="00135CD6" w:rsidRDefault="00063743">
      <w:pPr>
        <w:rPr>
          <w:rFonts w:ascii="Times New Roman" w:hAnsi="Times New Roman" w:cs="Times New Roman"/>
        </w:rPr>
      </w:pPr>
    </w:p>
    <w:p w14:paraId="2A15CF44" w14:textId="77777777" w:rsidR="004E2EF2" w:rsidRDefault="004E2EF2">
      <w:pPr>
        <w:rPr>
          <w:rFonts w:ascii="Times New Roman" w:hAnsi="Times New Roman" w:cs="Times New Roman"/>
        </w:rPr>
      </w:pPr>
    </w:p>
    <w:p w14:paraId="3E90B882" w14:textId="77777777" w:rsidR="00E8300B" w:rsidRDefault="00E8300B">
      <w:pPr>
        <w:rPr>
          <w:rFonts w:ascii="Times New Roman" w:hAnsi="Times New Roman" w:cs="Times New Roman"/>
        </w:rPr>
      </w:pPr>
    </w:p>
    <w:p w14:paraId="03ECFF72" w14:textId="77777777" w:rsidR="00E8300B" w:rsidRDefault="00E8300B">
      <w:pPr>
        <w:rPr>
          <w:rFonts w:ascii="Times New Roman" w:hAnsi="Times New Roman" w:cs="Times New Roman"/>
        </w:rPr>
      </w:pPr>
    </w:p>
    <w:p w14:paraId="2C6A19A2" w14:textId="77777777" w:rsidR="00E8300B" w:rsidRDefault="00E8300B">
      <w:pPr>
        <w:rPr>
          <w:rFonts w:ascii="Times New Roman" w:hAnsi="Times New Roman" w:cs="Times New Roman"/>
        </w:rPr>
      </w:pPr>
    </w:p>
    <w:p w14:paraId="554077CF" w14:textId="77777777" w:rsidR="00E8300B" w:rsidRDefault="00E8300B">
      <w:pPr>
        <w:rPr>
          <w:rFonts w:ascii="Times New Roman" w:hAnsi="Times New Roman" w:cs="Times New Roman"/>
        </w:rPr>
      </w:pPr>
    </w:p>
    <w:p w14:paraId="4DB341C1" w14:textId="77777777" w:rsidR="00E8300B" w:rsidRDefault="00E8300B">
      <w:pPr>
        <w:rPr>
          <w:rFonts w:ascii="Times New Roman" w:hAnsi="Times New Roman" w:cs="Times New Roman"/>
        </w:rPr>
      </w:pPr>
    </w:p>
    <w:p w14:paraId="029C503C" w14:textId="77777777" w:rsidR="00E8300B" w:rsidRDefault="00E8300B">
      <w:pPr>
        <w:rPr>
          <w:rFonts w:ascii="Times New Roman" w:hAnsi="Times New Roman" w:cs="Times New Roman"/>
        </w:rPr>
      </w:pPr>
    </w:p>
    <w:p w14:paraId="4B578B24" w14:textId="77777777" w:rsidR="00E8300B" w:rsidRDefault="00E8300B">
      <w:pPr>
        <w:rPr>
          <w:rFonts w:ascii="Times New Roman" w:hAnsi="Times New Roman" w:cs="Times New Roman"/>
        </w:rPr>
      </w:pPr>
    </w:p>
    <w:p w14:paraId="267EF99A" w14:textId="77777777" w:rsidR="00E8300B" w:rsidRDefault="00E8300B">
      <w:pPr>
        <w:rPr>
          <w:rFonts w:ascii="Times New Roman" w:hAnsi="Times New Roman" w:cs="Times New Roman"/>
        </w:rPr>
      </w:pPr>
    </w:p>
    <w:p w14:paraId="09209F63" w14:textId="77777777" w:rsidR="00E8300B" w:rsidRDefault="00E8300B">
      <w:pPr>
        <w:rPr>
          <w:rFonts w:ascii="Times New Roman" w:hAnsi="Times New Roman" w:cs="Times New Roman"/>
        </w:rPr>
      </w:pPr>
    </w:p>
    <w:p w14:paraId="6C7CD0D2" w14:textId="77777777" w:rsidR="00E8300B" w:rsidRDefault="00E8300B">
      <w:pPr>
        <w:rPr>
          <w:rFonts w:ascii="Times New Roman" w:hAnsi="Times New Roman" w:cs="Times New Roman"/>
        </w:rPr>
      </w:pPr>
    </w:p>
    <w:p w14:paraId="1841D48A" w14:textId="77777777" w:rsidR="00E8300B" w:rsidRDefault="00E8300B">
      <w:pPr>
        <w:rPr>
          <w:rFonts w:ascii="Times New Roman" w:hAnsi="Times New Roman" w:cs="Times New Roman"/>
        </w:rPr>
      </w:pPr>
    </w:p>
    <w:p w14:paraId="3DFD2AE7" w14:textId="77777777" w:rsidR="00E8300B" w:rsidRDefault="00E8300B">
      <w:pPr>
        <w:rPr>
          <w:rFonts w:ascii="Times New Roman" w:hAnsi="Times New Roman" w:cs="Times New Roman"/>
        </w:rPr>
      </w:pPr>
    </w:p>
    <w:p w14:paraId="6F0B4DF8" w14:textId="77777777" w:rsidR="00E8300B" w:rsidRDefault="00E8300B">
      <w:pPr>
        <w:rPr>
          <w:rFonts w:ascii="Times New Roman" w:hAnsi="Times New Roman" w:cs="Times New Roman"/>
        </w:rPr>
      </w:pPr>
    </w:p>
    <w:p w14:paraId="6526FBBE" w14:textId="77777777" w:rsidR="00E8300B" w:rsidRDefault="00E8300B">
      <w:pPr>
        <w:rPr>
          <w:rFonts w:ascii="Times New Roman" w:hAnsi="Times New Roman" w:cs="Times New Roman"/>
        </w:rPr>
      </w:pPr>
    </w:p>
    <w:p w14:paraId="15A551AC" w14:textId="77777777" w:rsidR="00E8300B" w:rsidRDefault="00E8300B">
      <w:pPr>
        <w:rPr>
          <w:rFonts w:ascii="Times New Roman" w:hAnsi="Times New Roman" w:cs="Times New Roman"/>
        </w:rPr>
      </w:pPr>
    </w:p>
    <w:p w14:paraId="2A9587B4" w14:textId="77777777" w:rsidR="00E8300B" w:rsidRDefault="00E8300B">
      <w:pPr>
        <w:rPr>
          <w:rFonts w:ascii="Times New Roman" w:hAnsi="Times New Roman" w:cs="Times New Roman"/>
        </w:rPr>
      </w:pPr>
    </w:p>
    <w:p w14:paraId="27F9615D" w14:textId="6233FF24" w:rsidR="00B91B4F" w:rsidRPr="00135CD6" w:rsidRDefault="00B91B4F" w:rsidP="00B91B4F">
      <w:pPr>
        <w:rPr>
          <w:rFonts w:ascii="Times New Roman" w:hAnsi="Times New Roman" w:cs="Times New Roman"/>
        </w:rPr>
      </w:pPr>
      <w:r w:rsidRPr="00135CD6">
        <w:rPr>
          <w:rFonts w:ascii="Times New Roman" w:hAnsi="Times New Roman" w:cs="Times New Roman"/>
        </w:rPr>
        <w:t>Correlation coefficients and P values for Spearman’s rho non-parametric measure of association between co-variates and dependent variables</w:t>
      </w:r>
      <w:r w:rsidR="00663B23">
        <w:rPr>
          <w:rFonts w:ascii="Times New Roman" w:hAnsi="Times New Roman" w:cs="Times New Roman"/>
        </w:rPr>
        <w:t xml:space="preserve"> in fresh brain samples used for microglia isolation</w:t>
      </w:r>
      <w:r w:rsidRPr="00135CD6">
        <w:rPr>
          <w:rFonts w:ascii="Times New Roman" w:hAnsi="Times New Roman" w:cs="Times New Roman"/>
        </w:rPr>
        <w:t>.</w:t>
      </w:r>
      <w:r w:rsidR="00EA4837" w:rsidRPr="00135CD6">
        <w:rPr>
          <w:rFonts w:ascii="Times New Roman" w:hAnsi="Times New Roman" w:cs="Times New Roman"/>
        </w:rPr>
        <w:t xml:space="preserve"> Red </w:t>
      </w:r>
      <w:r w:rsidR="000C5C82" w:rsidRPr="00135CD6">
        <w:rPr>
          <w:rFonts w:ascii="Times New Roman" w:hAnsi="Times New Roman" w:cs="Times New Roman"/>
        </w:rPr>
        <w:t xml:space="preserve">= correlation is significant </w:t>
      </w:r>
      <w:r w:rsidR="005F0CA1" w:rsidRPr="00135CD6">
        <w:rPr>
          <w:rFonts w:ascii="Times New Roman" w:hAnsi="Times New Roman" w:cs="Times New Roman"/>
        </w:rPr>
        <w:t>at the 0.05 level (2-tailed)</w:t>
      </w:r>
    </w:p>
    <w:p w14:paraId="1DE1C841" w14:textId="77777777" w:rsidR="00B91B4F" w:rsidRPr="00135CD6" w:rsidRDefault="00B91B4F">
      <w:pPr>
        <w:rPr>
          <w:rFonts w:ascii="Times New Roman" w:hAnsi="Times New Roman" w:cs="Times New Roman"/>
        </w:rPr>
      </w:pPr>
    </w:p>
    <w:sectPr w:rsidR="00B91B4F" w:rsidRPr="00135CD6" w:rsidSect="006878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1B"/>
    <w:rsid w:val="00005B7E"/>
    <w:rsid w:val="0000756D"/>
    <w:rsid w:val="00007EC6"/>
    <w:rsid w:val="00021975"/>
    <w:rsid w:val="00042DED"/>
    <w:rsid w:val="00056D13"/>
    <w:rsid w:val="00057FD7"/>
    <w:rsid w:val="000627E5"/>
    <w:rsid w:val="00063743"/>
    <w:rsid w:val="00066E0C"/>
    <w:rsid w:val="0007078A"/>
    <w:rsid w:val="000810B9"/>
    <w:rsid w:val="00082482"/>
    <w:rsid w:val="000A0CFB"/>
    <w:rsid w:val="000B700D"/>
    <w:rsid w:val="000C3C45"/>
    <w:rsid w:val="000C5B13"/>
    <w:rsid w:val="000C5C82"/>
    <w:rsid w:val="000C6612"/>
    <w:rsid w:val="000E4C56"/>
    <w:rsid w:val="000E570D"/>
    <w:rsid w:val="000E7343"/>
    <w:rsid w:val="00101EED"/>
    <w:rsid w:val="001047DA"/>
    <w:rsid w:val="00107D0C"/>
    <w:rsid w:val="00114B2E"/>
    <w:rsid w:val="001166E3"/>
    <w:rsid w:val="00123CAB"/>
    <w:rsid w:val="00125CAE"/>
    <w:rsid w:val="00131680"/>
    <w:rsid w:val="00135CD6"/>
    <w:rsid w:val="0015125D"/>
    <w:rsid w:val="0015284A"/>
    <w:rsid w:val="00156BC0"/>
    <w:rsid w:val="001713D3"/>
    <w:rsid w:val="00174131"/>
    <w:rsid w:val="00181A84"/>
    <w:rsid w:val="00196FA2"/>
    <w:rsid w:val="001970D9"/>
    <w:rsid w:val="001A5845"/>
    <w:rsid w:val="001D6354"/>
    <w:rsid w:val="0021038C"/>
    <w:rsid w:val="002222A3"/>
    <w:rsid w:val="0022642A"/>
    <w:rsid w:val="00247F1C"/>
    <w:rsid w:val="0025302C"/>
    <w:rsid w:val="00260AD6"/>
    <w:rsid w:val="00263823"/>
    <w:rsid w:val="00263BB3"/>
    <w:rsid w:val="00267D1D"/>
    <w:rsid w:val="00273F74"/>
    <w:rsid w:val="002A6DAC"/>
    <w:rsid w:val="002B2B36"/>
    <w:rsid w:val="002B3264"/>
    <w:rsid w:val="002B46EC"/>
    <w:rsid w:val="002C19B2"/>
    <w:rsid w:val="002C2689"/>
    <w:rsid w:val="002D3FF5"/>
    <w:rsid w:val="002E1793"/>
    <w:rsid w:val="00322ABD"/>
    <w:rsid w:val="003236E7"/>
    <w:rsid w:val="0034441F"/>
    <w:rsid w:val="00361571"/>
    <w:rsid w:val="003632D7"/>
    <w:rsid w:val="00365E6E"/>
    <w:rsid w:val="00370DA6"/>
    <w:rsid w:val="003716D8"/>
    <w:rsid w:val="003961FA"/>
    <w:rsid w:val="003A75CA"/>
    <w:rsid w:val="003A7A89"/>
    <w:rsid w:val="003C0515"/>
    <w:rsid w:val="003C0FFE"/>
    <w:rsid w:val="003D180C"/>
    <w:rsid w:val="003E2C0A"/>
    <w:rsid w:val="003F04EE"/>
    <w:rsid w:val="00406FF7"/>
    <w:rsid w:val="00415797"/>
    <w:rsid w:val="00421316"/>
    <w:rsid w:val="00423AE3"/>
    <w:rsid w:val="004301FB"/>
    <w:rsid w:val="004500D2"/>
    <w:rsid w:val="00457910"/>
    <w:rsid w:val="00480CFD"/>
    <w:rsid w:val="0048128D"/>
    <w:rsid w:val="00483A89"/>
    <w:rsid w:val="00486CEB"/>
    <w:rsid w:val="004A63A0"/>
    <w:rsid w:val="004B216D"/>
    <w:rsid w:val="004C4582"/>
    <w:rsid w:val="004D24AA"/>
    <w:rsid w:val="004E2EF2"/>
    <w:rsid w:val="004E554E"/>
    <w:rsid w:val="004F075E"/>
    <w:rsid w:val="004F4A38"/>
    <w:rsid w:val="004F6C1C"/>
    <w:rsid w:val="00502582"/>
    <w:rsid w:val="005130B0"/>
    <w:rsid w:val="005161F0"/>
    <w:rsid w:val="00523BB4"/>
    <w:rsid w:val="00532BE7"/>
    <w:rsid w:val="00543AC2"/>
    <w:rsid w:val="0056103D"/>
    <w:rsid w:val="0056375E"/>
    <w:rsid w:val="0056726D"/>
    <w:rsid w:val="00571D13"/>
    <w:rsid w:val="005722C3"/>
    <w:rsid w:val="005770BD"/>
    <w:rsid w:val="0058015D"/>
    <w:rsid w:val="0058407E"/>
    <w:rsid w:val="005865CD"/>
    <w:rsid w:val="005921E4"/>
    <w:rsid w:val="00593083"/>
    <w:rsid w:val="00593154"/>
    <w:rsid w:val="005A7A6B"/>
    <w:rsid w:val="005B2DBE"/>
    <w:rsid w:val="005C15CA"/>
    <w:rsid w:val="005C1E16"/>
    <w:rsid w:val="005C7704"/>
    <w:rsid w:val="005E43FC"/>
    <w:rsid w:val="005E7721"/>
    <w:rsid w:val="005F0CA1"/>
    <w:rsid w:val="006130FC"/>
    <w:rsid w:val="00616CD9"/>
    <w:rsid w:val="00625B85"/>
    <w:rsid w:val="00626270"/>
    <w:rsid w:val="00640686"/>
    <w:rsid w:val="006517C3"/>
    <w:rsid w:val="006608CF"/>
    <w:rsid w:val="00663B23"/>
    <w:rsid w:val="00663D63"/>
    <w:rsid w:val="00670DE2"/>
    <w:rsid w:val="0068336E"/>
    <w:rsid w:val="0068783B"/>
    <w:rsid w:val="006A3602"/>
    <w:rsid w:val="006B0E40"/>
    <w:rsid w:val="006B1A3B"/>
    <w:rsid w:val="006B40F5"/>
    <w:rsid w:val="006C20FC"/>
    <w:rsid w:val="006C541D"/>
    <w:rsid w:val="006C7312"/>
    <w:rsid w:val="006D2111"/>
    <w:rsid w:val="006D42AD"/>
    <w:rsid w:val="006D7006"/>
    <w:rsid w:val="006E6058"/>
    <w:rsid w:val="006E6180"/>
    <w:rsid w:val="006E7D42"/>
    <w:rsid w:val="006F2723"/>
    <w:rsid w:val="006F2810"/>
    <w:rsid w:val="006F69D1"/>
    <w:rsid w:val="00723902"/>
    <w:rsid w:val="00724D21"/>
    <w:rsid w:val="00733416"/>
    <w:rsid w:val="00745906"/>
    <w:rsid w:val="00746FCF"/>
    <w:rsid w:val="00764B54"/>
    <w:rsid w:val="00765B69"/>
    <w:rsid w:val="00775470"/>
    <w:rsid w:val="0077686C"/>
    <w:rsid w:val="00790DF9"/>
    <w:rsid w:val="0079157E"/>
    <w:rsid w:val="007A065F"/>
    <w:rsid w:val="007A2087"/>
    <w:rsid w:val="007A41C7"/>
    <w:rsid w:val="007A7AD1"/>
    <w:rsid w:val="007B1D51"/>
    <w:rsid w:val="007B31DA"/>
    <w:rsid w:val="007C5912"/>
    <w:rsid w:val="007E336E"/>
    <w:rsid w:val="007F49B6"/>
    <w:rsid w:val="007F604E"/>
    <w:rsid w:val="007F758C"/>
    <w:rsid w:val="00803E5A"/>
    <w:rsid w:val="00810F05"/>
    <w:rsid w:val="008173B4"/>
    <w:rsid w:val="008410F5"/>
    <w:rsid w:val="00851298"/>
    <w:rsid w:val="00861BE3"/>
    <w:rsid w:val="00893124"/>
    <w:rsid w:val="00894DD2"/>
    <w:rsid w:val="008A4B00"/>
    <w:rsid w:val="008A65A6"/>
    <w:rsid w:val="008D2C95"/>
    <w:rsid w:val="008D49F0"/>
    <w:rsid w:val="008D4BCD"/>
    <w:rsid w:val="008E575B"/>
    <w:rsid w:val="008E5E66"/>
    <w:rsid w:val="009061F6"/>
    <w:rsid w:val="009102A9"/>
    <w:rsid w:val="0091074D"/>
    <w:rsid w:val="009112C7"/>
    <w:rsid w:val="0091321B"/>
    <w:rsid w:val="00930541"/>
    <w:rsid w:val="00935621"/>
    <w:rsid w:val="00946205"/>
    <w:rsid w:val="0094706B"/>
    <w:rsid w:val="00947E8D"/>
    <w:rsid w:val="009740FB"/>
    <w:rsid w:val="009920FD"/>
    <w:rsid w:val="009A7AB6"/>
    <w:rsid w:val="009D1696"/>
    <w:rsid w:val="009D17E8"/>
    <w:rsid w:val="009E5E59"/>
    <w:rsid w:val="00A06B6B"/>
    <w:rsid w:val="00A1267D"/>
    <w:rsid w:val="00A33DB4"/>
    <w:rsid w:val="00A3696A"/>
    <w:rsid w:val="00A546FC"/>
    <w:rsid w:val="00A565D7"/>
    <w:rsid w:val="00A663AF"/>
    <w:rsid w:val="00A762A5"/>
    <w:rsid w:val="00A9745F"/>
    <w:rsid w:val="00AA105A"/>
    <w:rsid w:val="00AC06AD"/>
    <w:rsid w:val="00AE09F3"/>
    <w:rsid w:val="00AE632A"/>
    <w:rsid w:val="00AF3C25"/>
    <w:rsid w:val="00AF7D8F"/>
    <w:rsid w:val="00B03EDB"/>
    <w:rsid w:val="00B152F5"/>
    <w:rsid w:val="00B16526"/>
    <w:rsid w:val="00B17255"/>
    <w:rsid w:val="00B26FB8"/>
    <w:rsid w:val="00B365FD"/>
    <w:rsid w:val="00B57242"/>
    <w:rsid w:val="00B74573"/>
    <w:rsid w:val="00B7720E"/>
    <w:rsid w:val="00B810D8"/>
    <w:rsid w:val="00B91B4F"/>
    <w:rsid w:val="00BA6F14"/>
    <w:rsid w:val="00BB044B"/>
    <w:rsid w:val="00BB1A13"/>
    <w:rsid w:val="00BB24DC"/>
    <w:rsid w:val="00BB6B2C"/>
    <w:rsid w:val="00BB6E38"/>
    <w:rsid w:val="00BC0DC7"/>
    <w:rsid w:val="00BD1B53"/>
    <w:rsid w:val="00BD5D3E"/>
    <w:rsid w:val="00BE43DA"/>
    <w:rsid w:val="00BE5439"/>
    <w:rsid w:val="00C137F0"/>
    <w:rsid w:val="00C448E9"/>
    <w:rsid w:val="00C54D59"/>
    <w:rsid w:val="00C95F29"/>
    <w:rsid w:val="00C96090"/>
    <w:rsid w:val="00CA4962"/>
    <w:rsid w:val="00CA50E4"/>
    <w:rsid w:val="00CB0D64"/>
    <w:rsid w:val="00CB7A99"/>
    <w:rsid w:val="00CC22D0"/>
    <w:rsid w:val="00CE35A3"/>
    <w:rsid w:val="00CE52FF"/>
    <w:rsid w:val="00D06DB8"/>
    <w:rsid w:val="00D328EA"/>
    <w:rsid w:val="00D34CFE"/>
    <w:rsid w:val="00D704A2"/>
    <w:rsid w:val="00D71F81"/>
    <w:rsid w:val="00D730B2"/>
    <w:rsid w:val="00D9116C"/>
    <w:rsid w:val="00DA7D1E"/>
    <w:rsid w:val="00DD351F"/>
    <w:rsid w:val="00DD3CE9"/>
    <w:rsid w:val="00DD40AC"/>
    <w:rsid w:val="00DE60B7"/>
    <w:rsid w:val="00DF0BD7"/>
    <w:rsid w:val="00E06E55"/>
    <w:rsid w:val="00E0761F"/>
    <w:rsid w:val="00E37AAC"/>
    <w:rsid w:val="00E44F79"/>
    <w:rsid w:val="00E50B5D"/>
    <w:rsid w:val="00E55343"/>
    <w:rsid w:val="00E650B0"/>
    <w:rsid w:val="00E8300B"/>
    <w:rsid w:val="00E85A9B"/>
    <w:rsid w:val="00E93E4D"/>
    <w:rsid w:val="00EA1FB5"/>
    <w:rsid w:val="00EA46AE"/>
    <w:rsid w:val="00EA4837"/>
    <w:rsid w:val="00EB5BBF"/>
    <w:rsid w:val="00EC5034"/>
    <w:rsid w:val="00EC5D06"/>
    <w:rsid w:val="00ED0065"/>
    <w:rsid w:val="00ED2EB2"/>
    <w:rsid w:val="00EE2DD3"/>
    <w:rsid w:val="00EE344A"/>
    <w:rsid w:val="00F00BB3"/>
    <w:rsid w:val="00F01BB2"/>
    <w:rsid w:val="00F26D50"/>
    <w:rsid w:val="00F32971"/>
    <w:rsid w:val="00F429D0"/>
    <w:rsid w:val="00F51D2D"/>
    <w:rsid w:val="00F60FEE"/>
    <w:rsid w:val="00F72C7C"/>
    <w:rsid w:val="00F77CDC"/>
    <w:rsid w:val="00F82168"/>
    <w:rsid w:val="00F8775C"/>
    <w:rsid w:val="00F91CD2"/>
    <w:rsid w:val="00FA0EC9"/>
    <w:rsid w:val="00FC4B5B"/>
    <w:rsid w:val="00FC6766"/>
    <w:rsid w:val="00FC7744"/>
    <w:rsid w:val="00FD2C82"/>
    <w:rsid w:val="00FD71D8"/>
    <w:rsid w:val="00FE7434"/>
    <w:rsid w:val="00FF2563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A0E7"/>
  <w15:chartTrackingRefBased/>
  <w15:docId w15:val="{957F11AF-C654-BA4E-B6D1-4BC2427F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1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21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lliveau</dc:creator>
  <cp:keywords/>
  <dc:description/>
  <cp:lastModifiedBy>Claudia Belliveau</cp:lastModifiedBy>
  <cp:revision>8</cp:revision>
  <dcterms:created xsi:type="dcterms:W3CDTF">2024-09-27T16:57:00Z</dcterms:created>
  <dcterms:modified xsi:type="dcterms:W3CDTF">2024-09-27T19:55:00Z</dcterms:modified>
</cp:coreProperties>
</file>